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E267A" w14:textId="7A8081F2" w:rsidR="007B05ED" w:rsidRPr="006E49FC" w:rsidRDefault="12CCD99E" w:rsidP="51C4131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elehealth to support referral management in a universal health system: a before-and-after </w:t>
      </w:r>
      <w:proofErr w:type="gramStart"/>
      <w:r w:rsidRPr="006E49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udy</w:t>
      </w:r>
      <w:proofErr w:type="gramEnd"/>
    </w:p>
    <w:p w14:paraId="1E207724" w14:textId="11C5B2DF" w:rsidR="007B05ED" w:rsidRPr="006E49FC" w:rsidRDefault="007B05ED" w:rsidP="51C413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96E837" w14:textId="13C4FACD" w:rsidR="2482E28B" w:rsidRPr="006E49FC" w:rsidRDefault="006E49FC" w:rsidP="006E49F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49F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781222F1" w14:textId="77777777" w:rsidR="006E49FC" w:rsidRDefault="006E49FC" w:rsidP="120CFE9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E955F2" w14:textId="35A43857" w:rsidR="73462067" w:rsidRPr="006E49FC" w:rsidRDefault="00755973" w:rsidP="120CFE9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1 </w:t>
      </w:r>
      <w:r w:rsidR="73462067"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>Excluded waiting lists</w:t>
      </w:r>
      <w:r w:rsidR="11AA33B9"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reasons</w:t>
      </w:r>
    </w:p>
    <w:p w14:paraId="0FD4EF33" w14:textId="692BA7D2" w:rsidR="4E3D1DFE" w:rsidRPr="006E49FC" w:rsidRDefault="4E3D1DFE" w:rsidP="4E3D1DF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SimplesTabela2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005"/>
        <w:gridCol w:w="3005"/>
      </w:tblGrid>
      <w:tr w:rsidR="4E3D1DFE" w:rsidRPr="006E49FC" w14:paraId="5AE85B57" w14:textId="77777777" w:rsidTr="00823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5F00A3E" w14:textId="332A185D" w:rsidR="4E3D1DFE" w:rsidRPr="006E49FC" w:rsidRDefault="00240BF1" w:rsidP="4E3D1DF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dical specialty</w:t>
            </w:r>
          </w:p>
        </w:tc>
        <w:tc>
          <w:tcPr>
            <w:tcW w:w="3005" w:type="dxa"/>
          </w:tcPr>
          <w:p w14:paraId="7AE54532" w14:textId="272C0288" w:rsidR="4E3D1DFE" w:rsidRPr="006E49FC" w:rsidRDefault="00240BF1" w:rsidP="4E3D1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3005" w:type="dxa"/>
          </w:tcPr>
          <w:p w14:paraId="0CC5717E" w14:textId="1DB54E4B" w:rsidR="4E3D1DFE" w:rsidRPr="006E49FC" w:rsidRDefault="00240BF1" w:rsidP="4E3D1D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ason</w:t>
            </w:r>
          </w:p>
        </w:tc>
      </w:tr>
      <w:tr w:rsidR="4E3D1DFE" w:rsidRPr="006E49FC" w14:paraId="1D2FAEEE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95A511" w14:textId="6DD6307F" w:rsidR="4E3D1DFE" w:rsidRPr="006E49FC" w:rsidRDefault="4E3D1DFE" w:rsidP="4E3D1DF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553FDA05" w14:textId="6DD6307F" w:rsidR="4E3D1DFE" w:rsidRPr="006E49FC" w:rsidRDefault="4E3D1DFE" w:rsidP="4E3D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60B3A5DC" w14:textId="6DD6307F" w:rsidR="4E3D1DFE" w:rsidRPr="006E49FC" w:rsidRDefault="4E3D1DFE" w:rsidP="4E3D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4E3D1DFE" w:rsidRPr="006E49FC" w14:paraId="75082B65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AD4485F" w14:textId="2C302059" w:rsidR="4E3D1DFE" w:rsidRPr="006E49FC" w:rsidRDefault="005856A9" w:rsidP="4E3D1DF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ndocrinology</w:t>
            </w:r>
          </w:p>
        </w:tc>
        <w:tc>
          <w:tcPr>
            <w:tcW w:w="3005" w:type="dxa"/>
          </w:tcPr>
          <w:p w14:paraId="3767249A" w14:textId="2295AD0D" w:rsidR="4E3D1DFE" w:rsidRPr="006E49FC" w:rsidRDefault="005856A9" w:rsidP="4E3D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o Alegre</w:t>
            </w:r>
          </w:p>
        </w:tc>
        <w:tc>
          <w:tcPr>
            <w:tcW w:w="3005" w:type="dxa"/>
          </w:tcPr>
          <w:p w14:paraId="4C19E3C3" w14:textId="3FE138D3" w:rsidR="4E3D1DFE" w:rsidRPr="006E49FC" w:rsidRDefault="005856A9" w:rsidP="4E3D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umber of cases at baseline </w:t>
            </w:r>
            <w:r w:rsidR="003552A0"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wer</w:t>
            </w:r>
            <w:r w:rsidR="00C1113C"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an </w:t>
            </w:r>
            <w:r w:rsidR="003552A0"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</w:p>
        </w:tc>
      </w:tr>
      <w:tr w:rsidR="4E3D1DFE" w:rsidRPr="006E49FC" w14:paraId="147A6AF9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708F639" w14:textId="6DD6307F" w:rsidR="4E3D1DFE" w:rsidRPr="006E49FC" w:rsidRDefault="4E3D1DFE" w:rsidP="4E3D1DF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2DA7D10E" w14:textId="6DD6307F" w:rsidR="4E3D1DFE" w:rsidRPr="006E49FC" w:rsidRDefault="4E3D1DFE" w:rsidP="4E3D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16C8BFB9" w14:textId="6DD6307F" w:rsidR="4E3D1DFE" w:rsidRPr="006E49FC" w:rsidRDefault="4E3D1DFE" w:rsidP="4E3D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15075" w:rsidRPr="006E49FC" w14:paraId="047DDAEE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638392F" w14:textId="0E4A927F" w:rsidR="00815075" w:rsidRPr="006E49FC" w:rsidRDefault="00815075" w:rsidP="006A3EA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3005" w:type="dxa"/>
          </w:tcPr>
          <w:p w14:paraId="05F67401" w14:textId="5F598E7E" w:rsidR="00815075" w:rsidRPr="006E49FC" w:rsidRDefault="00815075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o Alegre</w:t>
            </w:r>
          </w:p>
        </w:tc>
        <w:tc>
          <w:tcPr>
            <w:tcW w:w="3005" w:type="dxa"/>
          </w:tcPr>
          <w:p w14:paraId="5ACCF91E" w14:textId="0E457796" w:rsidR="00815075" w:rsidRPr="006E49FC" w:rsidRDefault="00815075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nge in local policies affecting the admission of cases.</w:t>
            </w:r>
          </w:p>
        </w:tc>
      </w:tr>
      <w:tr w:rsidR="00815075" w:rsidRPr="006E49FC" w14:paraId="56C49241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C40E001" w14:textId="77777777" w:rsidR="00815075" w:rsidRPr="006E49FC" w:rsidRDefault="00815075" w:rsidP="006A3EA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6FDE5389" w14:textId="77777777" w:rsidR="00815075" w:rsidRPr="006E49FC" w:rsidRDefault="00815075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3F37B26B" w14:textId="77777777" w:rsidR="00815075" w:rsidRPr="006E49FC" w:rsidRDefault="00815075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075" w:rsidRPr="006E49FC" w14:paraId="2B5B6E69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CCA96CB" w14:textId="27E58AE0" w:rsidR="00815075" w:rsidRPr="006E49FC" w:rsidRDefault="00815075" w:rsidP="0081507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ediatric mental health</w:t>
            </w:r>
          </w:p>
        </w:tc>
        <w:tc>
          <w:tcPr>
            <w:tcW w:w="3005" w:type="dxa"/>
          </w:tcPr>
          <w:p w14:paraId="23079894" w14:textId="310D2CCB" w:rsidR="00815075" w:rsidRPr="006E49FC" w:rsidRDefault="00815075" w:rsidP="0081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o Alegre</w:t>
            </w:r>
          </w:p>
        </w:tc>
        <w:tc>
          <w:tcPr>
            <w:tcW w:w="3005" w:type="dxa"/>
          </w:tcPr>
          <w:p w14:paraId="75752D65" w14:textId="617C3B24" w:rsidR="00815075" w:rsidRPr="006E49FC" w:rsidRDefault="00815075" w:rsidP="0081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nge in local policies affecting the admission of cases.</w:t>
            </w:r>
          </w:p>
        </w:tc>
      </w:tr>
      <w:tr w:rsidR="006A3EAD" w:rsidRPr="006E49FC" w14:paraId="5CBD527B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D01C9AD" w14:textId="484C63F8" w:rsidR="006A3EAD" w:rsidRPr="006E49FC" w:rsidRDefault="006A3EAD" w:rsidP="006A3EA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neumology</w:t>
            </w:r>
          </w:p>
        </w:tc>
        <w:tc>
          <w:tcPr>
            <w:tcW w:w="3005" w:type="dxa"/>
          </w:tcPr>
          <w:p w14:paraId="57676F59" w14:textId="52C8CBB7" w:rsidR="006A3EAD" w:rsidRPr="006E49FC" w:rsidRDefault="006A3EAD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o Alegre</w:t>
            </w:r>
          </w:p>
        </w:tc>
        <w:tc>
          <w:tcPr>
            <w:tcW w:w="3005" w:type="dxa"/>
          </w:tcPr>
          <w:p w14:paraId="4A3FDCE1" w14:textId="7C3C0205" w:rsidR="006A3EAD" w:rsidRPr="006E49FC" w:rsidRDefault="006A3EAD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umber of cases at baseline fewer than 100 </w:t>
            </w:r>
          </w:p>
        </w:tc>
      </w:tr>
      <w:tr w:rsidR="007E26DE" w:rsidRPr="006E49FC" w14:paraId="777D7924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ECDE5D" w14:textId="77777777" w:rsidR="007E26DE" w:rsidRPr="006E49FC" w:rsidRDefault="007E26DE" w:rsidP="006A3EA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501B5732" w14:textId="77777777" w:rsidR="007E26DE" w:rsidRPr="006E49FC" w:rsidRDefault="007E26DE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43ED08F5" w14:textId="77777777" w:rsidR="007E26DE" w:rsidRPr="006E49FC" w:rsidRDefault="007E26DE" w:rsidP="006A3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26DE" w:rsidRPr="006E49FC" w14:paraId="766C737D" w14:textId="77777777" w:rsidTr="00823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7BC04D5" w14:textId="04DA5C3E" w:rsidR="007E26DE" w:rsidRPr="006E49FC" w:rsidRDefault="007E26DE" w:rsidP="007E26D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octology</w:t>
            </w:r>
          </w:p>
        </w:tc>
        <w:tc>
          <w:tcPr>
            <w:tcW w:w="3005" w:type="dxa"/>
          </w:tcPr>
          <w:p w14:paraId="5A3D02CF" w14:textId="097D50D1" w:rsidR="007E26DE" w:rsidRPr="006E49FC" w:rsidRDefault="007E26DE" w:rsidP="007E2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o Alegre</w:t>
            </w:r>
          </w:p>
        </w:tc>
        <w:tc>
          <w:tcPr>
            <w:tcW w:w="3005" w:type="dxa"/>
          </w:tcPr>
          <w:p w14:paraId="0B2AFE4E" w14:textId="27922896" w:rsidR="007E26DE" w:rsidRPr="006E49FC" w:rsidRDefault="007E26DE" w:rsidP="007E2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9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umber of cases at baseline fewer than 100 </w:t>
            </w:r>
          </w:p>
        </w:tc>
      </w:tr>
    </w:tbl>
    <w:p w14:paraId="65E91B2D" w14:textId="56DA389A" w:rsidR="4E3D1DFE" w:rsidRPr="006E49FC" w:rsidRDefault="4E3D1DFE" w:rsidP="4E3D1DF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24BFCB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886B0A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A95703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474C1F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B31942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E9B519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2975FF" w14:textId="77777777" w:rsidR="00585174" w:rsidRPr="006E49FC" w:rsidRDefault="00585174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252136" w14:textId="77777777" w:rsidR="006E49FC" w:rsidRDefault="006E49FC" w:rsidP="120CFE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3B0EC3" w14:textId="6AD36060" w:rsidR="4E3D1DFE" w:rsidRPr="006E49FC" w:rsidRDefault="31A3B24B" w:rsidP="120CFE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2: General mixed model: number of cases in waiting </w:t>
      </w:r>
      <w:proofErr w:type="gramStart"/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>lists</w:t>
      </w:r>
      <w:proofErr w:type="gramEnd"/>
    </w:p>
    <w:p w14:paraId="6E7A233C" w14:textId="61A925C4" w:rsidR="4E3D1DFE" w:rsidRPr="006E49FC" w:rsidRDefault="31A3B24B" w:rsidP="120CFE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SimplesTabela2"/>
        <w:tblW w:w="0" w:type="auto"/>
        <w:tblLayout w:type="fixed"/>
        <w:tblLook w:val="04A0" w:firstRow="1" w:lastRow="0" w:firstColumn="1" w:lastColumn="0" w:noHBand="0" w:noVBand="1"/>
      </w:tblPr>
      <w:tblGrid>
        <w:gridCol w:w="1960"/>
        <w:gridCol w:w="1147"/>
        <w:gridCol w:w="1054"/>
        <w:gridCol w:w="853"/>
        <w:gridCol w:w="853"/>
        <w:gridCol w:w="853"/>
        <w:gridCol w:w="1147"/>
        <w:gridCol w:w="1147"/>
      </w:tblGrid>
      <w:tr w:rsidR="120CFE93" w:rsidRPr="006E49FC" w14:paraId="4D4F0A97" w14:textId="77777777" w:rsidTr="120CF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003BBBE" w14:textId="2983D533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147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415ECB5" w14:textId="4523178F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054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69E4123" w14:textId="02B94D8C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d</w:t>
            </w:r>
            <w:proofErr w:type="spellEnd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853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F911C86" w14:textId="71F29AC0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3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CABB968" w14:textId="386382D6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53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C3BDC09" w14:textId="3A1F0FF9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</w:t>
            </w:r>
            <w:proofErr w:type="spellEnd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294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9237482" w14:textId="634F2980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  <w:proofErr w:type="spellEnd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val</w:t>
            </w:r>
            <w:proofErr w:type="spellEnd"/>
          </w:p>
        </w:tc>
      </w:tr>
      <w:tr w:rsidR="120CFE93" w:rsidRPr="006E49FC" w14:paraId="67AB6396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4A9FD5A7" w14:textId="77777777" w:rsidR="007B05ED" w:rsidRPr="006E49FC" w:rsidRDefault="007B0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25D890FF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71DAFB89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5439DEE0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219A6E4B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1002BFCE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23DBF83" w14:textId="38526DA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wer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4D625B42" w14:textId="6505B1C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pper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</w:tr>
      <w:tr w:rsidR="120CFE93" w:rsidRPr="006E49FC" w14:paraId="46052FDA" w14:textId="77777777" w:rsidTr="120CF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BB6C19A" w14:textId="2434C943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B5B6940" w14:textId="1507E0F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79·66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0E37F4" w14:textId="2ECF61E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59·91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0754993" w14:textId="0A7B695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6B1324" w14:textId="23FE591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·5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826E7A" w14:textId="129EFED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0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7E15F90" w14:textId="3E194BF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74·7163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B0ABB4A" w14:textId="7E78C1E9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884·6171</w:t>
            </w:r>
          </w:p>
        </w:tc>
      </w:tr>
      <w:tr w:rsidR="120CFE93" w:rsidRPr="006E49FC" w14:paraId="2D253219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DBA4445" w14:textId="4D1B4DE6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CAE8EA5" w14:textId="1943C7A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84·6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C7339FB" w14:textId="5649E59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57·7173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801974A" w14:textId="79EB0DD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F174DCA" w14:textId="5766480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·609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E77C1C1" w14:textId="7ED50F6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5521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F91E386" w14:textId="02D8DB2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971·775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F72D2BF" w14:textId="4583A66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02·4421</w:t>
            </w:r>
          </w:p>
        </w:tc>
      </w:tr>
      <w:tr w:rsidR="120CFE93" w:rsidRPr="006E49FC" w14:paraId="07E965DA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F4FB854" w14:textId="39253FBF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79DFEA3" w14:textId="45D18AF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784·6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6DA8333" w14:textId="666B73C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19·0269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2B30F27" w14:textId="0F2D728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9306852" w14:textId="28B82C8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·81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9318AC5" w14:textId="6725902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137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5168ED9" w14:textId="43E95B0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474·314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9BEAD36" w14:textId="26A9FA0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95·0194</w:t>
            </w:r>
          </w:p>
        </w:tc>
      </w:tr>
      <w:tr w:rsidR="120CFE93" w:rsidRPr="006E49FC" w14:paraId="466E64D9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BBB5F64" w14:textId="3D3E250C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9A04671" w14:textId="617BA83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2C708DF" w14:textId="601EE4A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5C37651" w14:textId="79286DDF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8CB4550" w14:textId="596D0311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7337C6E" w14:textId="521C1979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78B9B15" w14:textId="016F98B3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81C3AA2" w14:textId="2F989200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40C91203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7C89841" w14:textId="074C1F8D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C24BA82" w14:textId="2FBFF5D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91·333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431BA6F" w14:textId="30558CA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8·3223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A4FDBDE" w14:textId="7CE21D5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82D0241" w14:textId="7AE6E17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·159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D3A2ECC" w14:textId="5670F44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266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9D337C0" w14:textId="3FA6310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396·865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2240CA8" w14:textId="013779C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4·1985</w:t>
            </w:r>
          </w:p>
        </w:tc>
      </w:tr>
      <w:tr w:rsidR="120CFE93" w:rsidRPr="006E49FC" w14:paraId="379FE463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B9EABFF" w14:textId="67D117F8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02B047A" w14:textId="7F0F089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720·0000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31988F6" w14:textId="327AE68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0·036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13DD6E5" w14:textId="28A27F6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5064660" w14:textId="6FA9DB9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·413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71621DB" w14:textId="1735B73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4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D48AFDE" w14:textId="20586EB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057·896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144E9A8" w14:textId="6066BA73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82·1040</w:t>
            </w:r>
          </w:p>
        </w:tc>
      </w:tr>
      <w:tr w:rsidR="120CFE93" w:rsidRPr="006E49FC" w14:paraId="0AFC02FC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13B55BC" w14:textId="18303CB3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3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C40C71B" w14:textId="32B1773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962·6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8B758F3" w14:textId="5D6F338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9·062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2813D9E" w14:textId="25DAFD7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A220531" w14:textId="77C8E64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·638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8C0FA4D" w14:textId="23435C0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27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DEA8D89" w14:textId="5D59F94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478·106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1567118" w14:textId="74C41FC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447·2270</w:t>
            </w:r>
          </w:p>
        </w:tc>
      </w:tr>
      <w:tr w:rsidR="120CFE93" w:rsidRPr="006E49FC" w14:paraId="289C4C2C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5F14C30" w14:textId="515E356C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27104DD" w14:textId="76BDE68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591·6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B450981" w14:textId="5456624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40·451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B74F557" w14:textId="25925D0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7A20AE4" w14:textId="0F6CC41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·125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77D3671" w14:textId="5E372F9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1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6E0B0DA" w14:textId="0E3FC9F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539·0428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0B32E68" w14:textId="4A0DA45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44·2904</w:t>
            </w:r>
          </w:p>
        </w:tc>
      </w:tr>
      <w:tr w:rsidR="120CFE93" w:rsidRPr="006E49FC" w14:paraId="5F9C37FC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F71B424" w14:textId="7E9CDA27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4C3A951" w14:textId="4225EDB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691·6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B397C65" w14:textId="598CACA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9·142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52CFAF7" w14:textId="2755E53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A61C90C" w14:textId="209403C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·24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7A3E214" w14:textId="31D5FDE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08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74D4667" w14:textId="288977C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086·639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AFE9656" w14:textId="578534F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296·6941</w:t>
            </w:r>
          </w:p>
        </w:tc>
      </w:tr>
      <w:tr w:rsidR="120CFE93" w:rsidRPr="006E49FC" w14:paraId="5B2C4B58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9A0843D" w14:textId="5D937B6C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C1D914F" w14:textId="085E000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596·33333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6B28379" w14:textId="0CFAEB2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65·4548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DBDAA4F" w14:textId="4F93506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D61A8A7" w14:textId="0E7F133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·23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8411B9D" w14:textId="5F5D90E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08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8436C77" w14:textId="2DB9B5B3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455·2506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1B61355" w14:textId="67FE736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737·4160</w:t>
            </w:r>
          </w:p>
        </w:tc>
      </w:tr>
      <w:tr w:rsidR="120CFE93" w:rsidRPr="006E49FC" w14:paraId="6A6ACFDD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F70A1CE" w14:textId="1879F82B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4778357" w14:textId="6F838A5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F6807EF" w14:textId="1621019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303FA23" w14:textId="3F7DA661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79C4A16" w14:textId="4594DCE4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E3C40EC" w14:textId="48512CF7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C726DE2" w14:textId="67CCB7BD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FA20174" w14:textId="44A43932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4206B0E6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4E66EB6" w14:textId="529198D1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45666C1" w14:textId="33ACD82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18·833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9835A47" w14:textId="718C053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9·432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E24C5EA" w14:textId="5535C47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F573E66" w14:textId="4955EC4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·809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20F05BD" w14:textId="06B3C82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4321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856C01C" w14:textId="290E557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720·047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62193B0" w14:textId="7DCFB9F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82·3805</w:t>
            </w:r>
          </w:p>
        </w:tc>
      </w:tr>
      <w:tr w:rsidR="120CFE93" w:rsidRPr="006E49FC" w14:paraId="6DCBE78B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33DECB2" w14:textId="38B75D8B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50F5ECB" w14:textId="26AA586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6·0000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2810A37" w14:textId="7A2CEA6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5·0167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3121002" w14:textId="01F14D9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C50C064" w14:textId="1A4A314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·327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F4D1AE0" w14:textId="14E84FC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7488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BEC0175" w14:textId="35B0749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427·3261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5689B97" w14:textId="46BD5F4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99·3261</w:t>
            </w:r>
          </w:p>
        </w:tc>
      </w:tr>
      <w:tr w:rsidR="120CFE93" w:rsidRPr="006E49FC" w14:paraId="3AF2B82B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BE983DF" w14:textId="6E7E9266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3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556889C" w14:textId="64CE547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1·333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4E7C47A" w14:textId="40EEB6C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7·433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10ADE77" w14:textId="1749FD4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392CF40" w14:textId="68DCB90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·678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23D3573" w14:textId="76268C7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5087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7EBE06E" w14:textId="5DA3D71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944·183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B30388B" w14:textId="70B72BC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66·8501</w:t>
            </w:r>
          </w:p>
        </w:tc>
      </w:tr>
      <w:tr w:rsidR="120CFE93" w:rsidRPr="006E49FC" w14:paraId="3C985BD7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F0CCC47" w14:textId="67B093EB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CB42573" w14:textId="4E54798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7·1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8966B30" w14:textId="4D13031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54·0837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250129B" w14:textId="5C0454B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41A45AF" w14:textId="5B6170C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·76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FF33110" w14:textId="72AD325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4563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75BE218" w14:textId="71ADC58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107·3621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45FE3F6" w14:textId="3899F86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61·6954</w:t>
            </w:r>
          </w:p>
        </w:tc>
      </w:tr>
      <w:tr w:rsidR="120CFE93" w:rsidRPr="006E49FC" w14:paraId="1ADB4D3A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409DFD1" w14:textId="43989951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 5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6513417" w14:textId="78DEFCA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9·333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C0C712C" w14:textId="66824BA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09·676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99943FB" w14:textId="1E454A9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FE27DA7" w14:textId="6047914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·46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42534B3" w14:textId="30D6181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648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C3AD12A" w14:textId="099C9A4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213·3867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33348D2" w14:textId="76BD09F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52·0534</w:t>
            </w:r>
          </w:p>
        </w:tc>
      </w:tr>
      <w:tr w:rsidR="120CFE93" w:rsidRPr="006E49FC" w14:paraId="3EC79C31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6ADDEE0" w14:textId="26485910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14E7E08" w14:textId="0A947E3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9·5000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BA2CCB1" w14:textId="284BECD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74·604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DE9BC6A" w14:textId="6D411E8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2A07234" w14:textId="40C5925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·25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49BCF7B" w14:textId="4F99CB9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8046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FA43344" w14:textId="17B4605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251·434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1BA1BA8" w14:textId="7CA7325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50·4340</w:t>
            </w:r>
          </w:p>
        </w:tc>
      </w:tr>
      <w:tr w:rsidR="120CFE93" w:rsidRPr="006E49FC" w14:paraId="579A66E7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15FCC04" w14:textId="7FEA9C45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* Amazonas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27CB399" w14:textId="49C17F8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18EDA4E" w14:textId="2AF4774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2F9B666" w14:textId="46559AF9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45A58EB" w14:textId="6C7349BE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18AB27D" w14:textId="63B16563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F6E9E3A" w14:textId="1D20A6C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3E1F3F6" w14:textId="53F6426B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1A40A5E7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71227A4" w14:textId="07F3BBEE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A7CC924" w14:textId="62C8E51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7·333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B8C1996" w14:textId="02CA6CD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5·8147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6C61D92" w14:textId="7E542CA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D6887D8" w14:textId="4BA2726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·56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B96C259" w14:textId="4DD4E7D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583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D78F448" w14:textId="31B7406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08·882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36DFB30" w14:textId="3D84931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63·5487</w:t>
            </w:r>
          </w:p>
        </w:tc>
      </w:tr>
      <w:tr w:rsidR="120CFE93" w:rsidRPr="006E49FC" w14:paraId="0EBFC587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BE6104E" w14:textId="1EE80E32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409AC46" w14:textId="566E7C5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98·3750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88C0ACF" w14:textId="6804D32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8·181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6598F77" w14:textId="4656857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CA8B95C" w14:textId="2032195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·111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3A1A6B8" w14:textId="025E58A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53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6120662" w14:textId="6EC9741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3·051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9B3E8E5" w14:textId="45B0F97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39·8010</w:t>
            </w:r>
          </w:p>
        </w:tc>
      </w:tr>
      <w:tr w:rsidR="120CFE93" w:rsidRPr="006E49FC" w14:paraId="2C3BFE72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4646C2D" w14:textId="470BC76B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3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CDD688E" w14:textId="0788139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69·541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EFA781A" w14:textId="13750B5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1·9713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2A447D6" w14:textId="765D4E7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01238D9" w14:textId="02E5F68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·48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E0EDDE2" w14:textId="1F881EA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264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A012876" w14:textId="4D28C21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7·3232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E208279" w14:textId="5219E5E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91·7601</w:t>
            </w:r>
          </w:p>
        </w:tc>
      </w:tr>
      <w:tr w:rsidR="120CFE93" w:rsidRPr="006E49FC" w14:paraId="5117EEE7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932F379" w14:textId="386C5E99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3B08516" w14:textId="36E9EDE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48·666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2B20DEE" w14:textId="5A3F075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8·1208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F88F4E0" w14:textId="63BA0C3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4D618E2" w14:textId="6D31879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·94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2882CB6" w14:textId="315E6C1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107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79D3101" w14:textId="13A9FA5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9·9578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86ABD64" w14:textId="741A733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77·3755</w:t>
            </w:r>
          </w:p>
        </w:tc>
      </w:tr>
      <w:tr w:rsidR="120CFE93" w:rsidRPr="006E49FC" w14:paraId="1CA446C3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BDE372C" w14:textId="0597417C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B7422CB" w14:textId="6E81C90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14·7917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1B79089" w14:textId="0588189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2·832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19C9C6F" w14:textId="3B38B27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FAD1711" w14:textId="2EE3338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·003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4509DE5" w14:textId="4FFBCFF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095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84717E9" w14:textId="0037641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61·2296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359BCC3" w14:textId="70B73CC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68·3538</w:t>
            </w:r>
          </w:p>
        </w:tc>
      </w:tr>
      <w:tr w:rsidR="120CFE93" w:rsidRPr="006E49FC" w14:paraId="4081541A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7767127" w14:textId="283BE801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314E2D9" w14:textId="2A52EC0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04·9583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E16DBF6" w14:textId="7CBD1BC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56·4812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D7346E9" w14:textId="1972C08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6CBD397" w14:textId="5FCC079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·976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86E40E8" w14:textId="5FDEEF3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·0100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529F194" w14:textId="7AD1F0D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07·3728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D3A51A0" w14:textId="3DAFA7E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02·5439</w:t>
            </w:r>
          </w:p>
        </w:tc>
      </w:tr>
      <w:tr w:rsidR="120CFE93" w:rsidRPr="006E49FC" w14:paraId="12A5529D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2C32353" w14:textId="7732D1A4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* Porto Alegr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3E693BA" w14:textId="0A94E3D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5FEE9F6" w14:textId="496CF9A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25C581C" w14:textId="19094D57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913B761" w14:textId="66D1C25A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6C5707C" w14:textId="41C8DB33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E0C763D" w14:textId="5C6E2607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6FCB557" w14:textId="55F34A45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B5CF513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0509BE0" w14:textId="74336C71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 * 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EF0B2EC" w14:textId="383ECAF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9279C27" w14:textId="041604D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34701B1" w14:textId="0EDE455A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A408B7B" w14:textId="18D7BC5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A26DA8C" w14:textId="2DD80DE7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AB325FA" w14:textId="09F581B2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6E6720E" w14:textId="42202699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7429507B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6675C0A" w14:textId="18EBFAEB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 * 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E86D2F9" w14:textId="4A90F59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69D35D1" w14:textId="3252414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46CFC14" w14:textId="2A9AE029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060DF64" w14:textId="24FD3079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0D4EE9D" w14:textId="3BD4BFA3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07AE932" w14:textId="6DD9399E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606E61B" w14:textId="403BE241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15C22FC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70BE857" w14:textId="2D62D05C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me 3 * Belo Horizonte 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FF9B42F" w14:textId="30E1C32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E0E3C96" w14:textId="7F55E22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DA9689B" w14:textId="2C4BB5CB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A3DBAD4" w14:textId="2A7AF3D9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46D85AC" w14:textId="4D5EF163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FBEFD5B" w14:textId="3744F0AF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191D6B1" w14:textId="125E50FC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2AC2ED20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7FB453A" w14:textId="51F2C058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 * 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3990F4C" w14:textId="1E9F57A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0E77E1E" w14:textId="1B027E9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F20A66D" w14:textId="2C30858A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17F6566" w14:textId="23DDC67A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82450F0" w14:textId="07CDBAB9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880E28A" w14:textId="648C4C4D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F4DD3E5" w14:textId="0EF68A32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0B020260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F5142F3" w14:textId="45817BD5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 * 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AE85FCA" w14:textId="36D5144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B7B0571" w14:textId="66954E7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897BEB0" w14:textId="2F8E078E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1FEF7C8" w14:textId="258AD5D4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498405D" w14:textId="69E1E1C4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94BC7FA" w14:textId="4AEE60BC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B5CF65C" w14:textId="6F1EABB0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3A2C294D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833285D" w14:textId="4D9A3DC8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 * 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CE8B6BA" w14:textId="2DF6B5C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1F5684F" w14:textId="00C5539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6B81EDE" w14:textId="4783A68F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D369EE3" w14:textId="5DD93DD7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550C8F3" w14:textId="477BDEC7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CC0D186" w14:textId="281AEB5B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A05E1CB" w14:textId="74F72D73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AAEDBD7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59931BB" w14:textId="6E9CC7EC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* Belo Horizonte</w:t>
            </w: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B9DEEEA" w14:textId="2CE16FB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B894101" w14:textId="1E7FBD6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72EAD3E" w14:textId="00DD3886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479D9EA" w14:textId="1E702FD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97F4EAC" w14:textId="353F61FD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51B5390" w14:textId="4AEE2770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6607A8A" w14:textId="0DB12B05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1985EB" w14:textId="5986038D" w:rsidR="4E3D1DFE" w:rsidRPr="006E49FC" w:rsidRDefault="31A3B24B" w:rsidP="006E49F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xed effect model. </w:t>
      </w:r>
      <w:r w:rsidRPr="006E49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b Reference parameter. </w:t>
      </w:r>
      <w:r w:rsidRPr="006E49FC">
        <w:rPr>
          <w:rFonts w:ascii="Times New Roman" w:eastAsia="Times New Roman" w:hAnsi="Times New Roman" w:cs="Times New Roman"/>
          <w:sz w:val="24"/>
          <w:szCs w:val="24"/>
        </w:rPr>
        <w:t>AM: Amazonas; BH: Belo Horizonte; PA: Porto Alegre.</w:t>
      </w:r>
    </w:p>
    <w:p w14:paraId="6C2E9C17" w14:textId="70CF397A" w:rsidR="4E3D1DFE" w:rsidRPr="006E49FC" w:rsidRDefault="4E3D1DFE" w:rsidP="120CFE9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FCDFABE" w14:textId="77777777" w:rsidR="009D64EE" w:rsidRPr="006E49FC" w:rsidRDefault="009D64EE" w:rsidP="00823D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C6514E" w14:textId="77777777" w:rsidR="006E49FC" w:rsidRDefault="006E49FC" w:rsidP="00823D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45C333" w14:textId="77777777" w:rsidR="006E49FC" w:rsidRDefault="006E49FC" w:rsidP="00823D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A9887F" w14:textId="1129F26C" w:rsidR="4E3D1DFE" w:rsidRPr="006E49FC" w:rsidRDefault="0623DADC" w:rsidP="00823D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3: General mixed model for waiting </w:t>
      </w:r>
      <w:proofErr w:type="gramStart"/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>times</w:t>
      </w:r>
      <w:proofErr w:type="gramEnd"/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SimplesTabela2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1035"/>
        <w:gridCol w:w="945"/>
        <w:gridCol w:w="705"/>
        <w:gridCol w:w="765"/>
        <w:gridCol w:w="765"/>
        <w:gridCol w:w="1140"/>
        <w:gridCol w:w="1140"/>
      </w:tblGrid>
      <w:tr w:rsidR="120CFE93" w:rsidRPr="006E49FC" w14:paraId="321042A7" w14:textId="77777777" w:rsidTr="120CF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BE74A0A" w14:textId="7405732D" w:rsidR="120CFE93" w:rsidRPr="006E49FC" w:rsidRDefault="120CF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03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C867586" w14:textId="48B62244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94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134F73F" w14:textId="16B222F5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d</w:t>
            </w:r>
            <w:proofErr w:type="spellEnd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70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01F6644" w14:textId="634FBB61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6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6F1AE30" w14:textId="36101ECB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6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23AD8BA" w14:textId="7A0ED313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</w:t>
            </w:r>
            <w:proofErr w:type="spellEnd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280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B3EBC66" w14:textId="2B6D8365" w:rsidR="120CFE93" w:rsidRPr="006E49FC" w:rsidRDefault="120CFE93" w:rsidP="120CF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idence</w:t>
            </w:r>
            <w:proofErr w:type="spellEnd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val</w:t>
            </w:r>
            <w:proofErr w:type="spellEnd"/>
          </w:p>
        </w:tc>
      </w:tr>
      <w:tr w:rsidR="120CFE93" w:rsidRPr="006E49FC" w14:paraId="284981EE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7D152981" w14:textId="77777777" w:rsidR="007B05ED" w:rsidRPr="006E49FC" w:rsidRDefault="007B0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78FD1447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34B0154B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370852FA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07C5140A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Merge/>
            <w:tcBorders>
              <w:top w:val="none" w:sz="0" w:space="0" w:color="auto"/>
              <w:left w:val="nil"/>
              <w:bottom w:val="single" w:sz="0" w:space="0" w:color="7F7F7F" w:themeColor="text1" w:themeTint="80"/>
            </w:tcBorders>
            <w:vAlign w:val="center"/>
          </w:tcPr>
          <w:p w14:paraId="503554DC" w14:textId="77777777" w:rsidR="007B05ED" w:rsidRPr="006E49FC" w:rsidRDefault="007B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C3BE458" w14:textId="6179DA8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wer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7FBBBED2" w14:textId="376A502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pper </w:t>
            </w: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</w:tr>
      <w:tr w:rsidR="120CFE93" w:rsidRPr="006E49FC" w14:paraId="44DB87BD" w14:textId="77777777" w:rsidTr="120CF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B58B834" w14:textId="0BE3DADB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8C280E4" w14:textId="2374617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,56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8E21DE6" w14:textId="2664261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,05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9CA9E9" w14:textId="02F4FFB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5D2B85F" w14:textId="4A70A03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18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2525F7E" w14:textId="46B714C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1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232B51C" w14:textId="724C6C4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,7973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6370D78" w14:textId="5323440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6,3351</w:t>
            </w:r>
          </w:p>
        </w:tc>
      </w:tr>
      <w:tr w:rsidR="120CFE93" w:rsidRPr="006E49FC" w14:paraId="60F05B19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D430D66" w14:textId="37B008A4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7BEE1DE" w14:textId="163C138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,9125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0B23AA5" w14:textId="7DA2D10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,6605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3EC2535" w14:textId="5E5D51B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018D2B6" w14:textId="61A5877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,3505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86610E1" w14:textId="2AB5871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7312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EFCB861" w14:textId="6374FB7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8,8716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997D9CC" w14:textId="43D563D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,0466</w:t>
            </w:r>
          </w:p>
        </w:tc>
      </w:tr>
      <w:tr w:rsidR="120CFE93" w:rsidRPr="006E49FC" w14:paraId="22ADAD0D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0BB42AD" w14:textId="0EF26579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BCE89F9" w14:textId="1367BD6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,1005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C02BEBE" w14:textId="0191C8D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,7884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024ED89" w14:textId="78C79A0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2B06BDA" w14:textId="418C38F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8036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6909346" w14:textId="05733BA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4351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3351F4E" w14:textId="11E73FF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0,3047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4A509B0" w14:textId="45BC4D8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0,5057</w:t>
            </w:r>
          </w:p>
        </w:tc>
      </w:tr>
      <w:tr w:rsidR="120CFE93" w:rsidRPr="006E49FC" w14:paraId="20F3A6C6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AFFCB38" w14:textId="2A6E2263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AF6B26B" w14:textId="3A144BA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78A85D3" w14:textId="6BCBEEE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FFB194F" w14:textId="6BD00EA9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CAA1411" w14:textId="1C5AF6FF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E66E583" w14:textId="4E0A292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47EC233" w14:textId="7F36D651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8B453BC" w14:textId="2C0F101A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D69B7BE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22CCF29" w14:textId="21FAD2CF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E8B7176" w14:textId="0E6B4F3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,6325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0C34123" w14:textId="46F62BA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2852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FEA6FDE" w14:textId="1FC906E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60E7F96" w14:textId="53601C3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7600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418A7AD" w14:textId="53B82B0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21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6B2BB00" w14:textId="2B627F9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1520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FDF571D" w14:textId="32CE4F8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,1129</w:t>
            </w:r>
          </w:p>
        </w:tc>
      </w:tr>
      <w:tr w:rsidR="120CFE93" w:rsidRPr="006E49FC" w14:paraId="2AEE3DAF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EB76D61" w14:textId="4F74FCFB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2120E19" w14:textId="2F3BFAC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9597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13D208F" w14:textId="430A70D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8805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44CCEFF" w14:textId="76129F7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3A1C846" w14:textId="4D2206A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859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F2B21CF" w14:textId="74C8593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317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DCC568C" w14:textId="352CE06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234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C4B89E2" w14:textId="77BFB3B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,2960</w:t>
            </w:r>
          </w:p>
        </w:tc>
      </w:tr>
      <w:tr w:rsidR="120CFE93" w:rsidRPr="006E49FC" w14:paraId="5254EF4C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E2BD018" w14:textId="76B81D8F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3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524EE90" w14:textId="0A64BD7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8993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1ABAF93" w14:textId="0DBCE50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,2124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1BCC8BF" w14:textId="202AE55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DF8CA82" w14:textId="3A338E9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736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7CFC771" w14:textId="2CD88139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9423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9667AE7" w14:textId="6B065CB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5,2938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DA097C3" w14:textId="1BFD187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,0923</w:t>
            </w:r>
          </w:p>
        </w:tc>
      </w:tr>
      <w:tr w:rsidR="120CFE93" w:rsidRPr="006E49FC" w14:paraId="012234F4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FD17814" w14:textId="08E6E932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D4500B1" w14:textId="53F2CBA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3685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CBDECBE" w14:textId="5F4349F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,0806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3033A64" w14:textId="1508B29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06B4109" w14:textId="57B30E9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143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E783521" w14:textId="51B2F0F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7579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1A35AC1" w14:textId="4B3EBD83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1,2657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0F4A2D9" w14:textId="3BEC84A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,0027</w:t>
            </w:r>
          </w:p>
        </w:tc>
      </w:tr>
      <w:tr w:rsidR="120CFE93" w:rsidRPr="006E49FC" w14:paraId="0FA9F0BA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B605F20" w14:textId="3767ED59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465E6E3" w14:textId="3D01AEC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7133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1BB9F44" w14:textId="1EC9F9C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6241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BB5E47C" w14:textId="3BA2555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1537C3E" w14:textId="1CBD568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437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8FA67CA" w14:textId="6C828A1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7362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06C177D" w14:textId="789B18A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9,9420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16FAABD" w14:textId="4830D50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,3685</w:t>
            </w:r>
          </w:p>
        </w:tc>
      </w:tr>
      <w:tr w:rsidR="120CFE93" w:rsidRPr="006E49FC" w14:paraId="611986DF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AB67A2F" w14:textId="1526600B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36D325C" w14:textId="27BDA5A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,4134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03DD470" w14:textId="542A7793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,3679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5C0C6FA" w14:textId="35BD178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70B2A1E" w14:textId="669F37E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,2795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4C00AAD" w14:textId="14EF092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7839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A91A1F4" w14:textId="4A3ADCB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6,9534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85AF9FD" w14:textId="1CDA238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,1266</w:t>
            </w:r>
          </w:p>
        </w:tc>
      </w:tr>
      <w:tr w:rsidR="120CFE93" w:rsidRPr="006E49FC" w14:paraId="7B6F9F2B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DF8B910" w14:textId="6F02A0AA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CC5186F" w14:textId="2A1E155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7BD60BF" w14:textId="352CDED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A775FC7" w14:textId="477C25B3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0314008" w14:textId="4FCE9519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B879FCC" w14:textId="68278A83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5DC434B" w14:textId="3A1C05F0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42175C8" w14:textId="6B900664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464E28B8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00851D8" w14:textId="28AE1B1C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21D8E8E" w14:textId="55DD825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8818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6F207E0" w14:textId="723B591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6008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203D404" w14:textId="7950BFC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7330136" w14:textId="7011AA6B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918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10149CA" w14:textId="41D51B3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9281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EE550B8" w14:textId="66735F1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,7100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426C045" w14:textId="05DF654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4735</w:t>
            </w:r>
          </w:p>
        </w:tc>
      </w:tr>
      <w:tr w:rsidR="120CFE93" w:rsidRPr="006E49FC" w14:paraId="5CC6AAC4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3A7DE85" w14:textId="5018D12F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BF36C3A" w14:textId="1634C4A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7,1361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B0FB0E6" w14:textId="2403E7D9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6202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A789526" w14:textId="15F9C31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90F4786" w14:textId="0B013A5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,6327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1B7BE0D" w14:textId="5B130B5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248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EC6A3E5" w14:textId="62E097A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2,7828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5FF1550" w14:textId="72753DC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,5107</w:t>
            </w:r>
          </w:p>
        </w:tc>
      </w:tr>
      <w:tr w:rsidR="120CFE93" w:rsidRPr="006E49FC" w14:paraId="67E66FFB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3ED84DD" w14:textId="1B34CA6B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3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81C8541" w14:textId="1A4BD35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8,6522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089636F" w14:textId="66BB961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,6548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4AA1055" w14:textId="0D7E2C2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9FA56E9" w14:textId="6202023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,9999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ABF7BE2" w14:textId="781E4B7E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3343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8B8BB82" w14:textId="046B277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8,6627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4CD5837" w14:textId="5256D81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3584</w:t>
            </w:r>
          </w:p>
        </w:tc>
      </w:tr>
      <w:tr w:rsidR="120CFE93" w:rsidRPr="006E49FC" w14:paraId="0DA71A6D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AC29C9E" w14:textId="3B4B9B79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F70B45A" w14:textId="26A1E35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2,8455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24D0CB7" w14:textId="4118B71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,091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7DF6A12" w14:textId="7025470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A816532" w14:textId="4387B7A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,4087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A747288" w14:textId="19FA283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304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FAB758A" w14:textId="2EFCDAD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8,8052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B0B6D3F" w14:textId="5D93631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,8859</w:t>
            </w:r>
          </w:p>
        </w:tc>
      </w:tr>
      <w:tr w:rsidR="120CFE93" w:rsidRPr="006E49FC" w14:paraId="12294CF1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9A3CC80" w14:textId="0D561C5A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91C2417" w14:textId="1AF342B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6,9606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4B8AA81" w14:textId="55F83C2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3938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724FD09" w14:textId="3FBF5A5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EC610D9" w14:textId="0F5AA673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,8183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8EB9C05" w14:textId="09F56A4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19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ED7CECD" w14:textId="2CEA89E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1,4249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E3F4B70" w14:textId="1586F5C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2,4963</w:t>
            </w:r>
          </w:p>
        </w:tc>
      </w:tr>
      <w:tr w:rsidR="120CFE93" w:rsidRPr="006E49FC" w14:paraId="7C32E9C7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FC00FD7" w14:textId="4939A498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BEC1AF1" w14:textId="5A51CE4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4,9276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ECA7C03" w14:textId="47A4391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,585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AFF5A4E" w14:textId="07D6EE6E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5C43161" w14:textId="6AD0629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,8706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9B42710" w14:textId="56A26EA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123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264E531" w14:textId="4042506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8,3810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28608AD" w14:textId="052E776B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1,4742</w:t>
            </w:r>
          </w:p>
        </w:tc>
      </w:tr>
      <w:tr w:rsidR="120CFE93" w:rsidRPr="006E49FC" w14:paraId="23A5BA9C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D4F7AF4" w14:textId="7BDE3895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* Amazonas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DE21164" w14:textId="1E1D58B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1D943CD" w14:textId="249B380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3BCD0A7" w14:textId="097EC15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DE08C9A" w14:textId="25FC1CC1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956F0AC" w14:textId="59770D56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7928919" w14:textId="7386564C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75875B0" w14:textId="5FD9A3F7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4043D440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940F780" w14:textId="3783614F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 1 * 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CF8DAD0" w14:textId="55FB75ED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5,9658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B4A8022" w14:textId="307668E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,0353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0F335DA" w14:textId="2F1B7C3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731097C" w14:textId="4121FAA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,988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7C0C33C" w14:textId="778F3B9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98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B2618B4" w14:textId="3DB9903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1,7789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497F57A" w14:textId="5EE8908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,1526</w:t>
            </w:r>
          </w:p>
        </w:tc>
      </w:tr>
      <w:tr w:rsidR="120CFE93" w:rsidRPr="006E49FC" w14:paraId="71D6D424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309C8BE" w14:textId="677CCF58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 * 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07FEBD1" w14:textId="23B9F17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,2931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3F40A7F" w14:textId="642B13B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,8345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DA6E4DB" w14:textId="4DD2F3D9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BA2E898" w14:textId="16CF9AF6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,7420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5578E18" w14:textId="46D87C5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1034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2370C1B" w14:textId="6FC2CDB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0,9786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7780C28" w14:textId="170D0B2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,3925</w:t>
            </w:r>
          </w:p>
        </w:tc>
      </w:tr>
      <w:tr w:rsidR="120CFE93" w:rsidRPr="006E49FC" w14:paraId="52C152C7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D1924E0" w14:textId="5BB34CCF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me 3 * Belo Horizonte 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3865F45" w14:textId="2F77027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8,8993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13BCC4F" w14:textId="546681D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,385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277AEFF" w14:textId="0D68DCE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72B8405" w14:textId="33C83CC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,3739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01186CC" w14:textId="67EA1931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45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B4615ED" w14:textId="703E97F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9,0551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57B332E" w14:textId="7950251F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,7434</w:t>
            </w:r>
          </w:p>
        </w:tc>
      </w:tr>
      <w:tr w:rsidR="120CFE93" w:rsidRPr="006E49FC" w14:paraId="33E00322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0A61233" w14:textId="4E41A38D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 * 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22EC4D4" w14:textId="5F06657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6,3685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C18A4F1" w14:textId="61583E8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7068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1895F63" w14:textId="229E024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E7A3042" w14:textId="31AB221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,0292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F37ABE6" w14:textId="5938403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619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62CE22A" w14:textId="275F08D2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6,5176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32066A7" w14:textId="3C80FF8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7806</w:t>
            </w:r>
          </w:p>
        </w:tc>
      </w:tr>
      <w:tr w:rsidR="120CFE93" w:rsidRPr="006E49FC" w14:paraId="24BA018B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377E706" w14:textId="5B394384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 * 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9AAE196" w14:textId="06EBCE05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8,0466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9712DE3" w14:textId="4C669B74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,8328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897BFA6" w14:textId="5943F7D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851342B" w14:textId="470934A9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,1376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5D687EC" w14:textId="25976082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507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55FBCE1" w14:textId="6AC77297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6,3212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3A14413" w14:textId="4B010F3A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2280</w:t>
            </w:r>
          </w:p>
        </w:tc>
      </w:tr>
      <w:tr w:rsidR="120CFE93" w:rsidRPr="006E49FC" w14:paraId="00DF1E30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A36FE77" w14:textId="2767359E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 * 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05B72E2" w14:textId="7FE24EC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4,5866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9577BF7" w14:textId="6A3EE7B1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,0867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565D10D" w14:textId="7744379A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AF6B9AD" w14:textId="7C97E625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,5504</w:t>
            </w: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8ABA1B4" w14:textId="4D3BEAF3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231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CDEA700" w14:textId="5487D8F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4,1297</w:t>
            </w: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D0753C1" w14:textId="1058113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,0436</w:t>
            </w:r>
          </w:p>
        </w:tc>
      </w:tr>
      <w:tr w:rsidR="120CFE93" w:rsidRPr="006E49FC" w14:paraId="348F3C22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92A2E62" w14:textId="5D294680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* Belo Horizont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060FF27" w14:textId="5EDD0269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E6E6C24" w14:textId="0E281386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8473006" w14:textId="76CD0497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90B83DB" w14:textId="21B78875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08D58C6" w14:textId="76BF426B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DEC9B88" w14:textId="11D69E4A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12CCA49" w14:textId="4868BAFC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6AF18BA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02E494B" w14:textId="0D5110A2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1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D856E20" w14:textId="44DB6F0C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3448225" w14:textId="055F51C4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9B1A681" w14:textId="1250250D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68F00C0" w14:textId="5D5E3822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7C448C4" w14:textId="1F6D1241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ED97B2D" w14:textId="1B787F26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A781BF7" w14:textId="29274D92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FEE6CD5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9EF3C7E" w14:textId="44D5DA5F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2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51568C3" w14:textId="61DFCD18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B5FC702" w14:textId="1FCDDFA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E0D2428" w14:textId="45B6B726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0DD452C" w14:textId="1AF2BC95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A75A48D" w14:textId="4286BE3D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97B6DF8" w14:textId="28ADB424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869457E" w14:textId="762102C3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FE877AD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6279D36" w14:textId="2E1F8833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3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42FAC4A" w14:textId="63721D6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D285D63" w14:textId="386FEF1D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F92CA99" w14:textId="7092ABC3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42C45AF" w14:textId="10F0B470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3DB5B34" w14:textId="6BB871C3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47268CA" w14:textId="15FC3236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A3B73C4" w14:textId="5CE8F156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E8F65BD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4A85EE1" w14:textId="2C00D9E8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4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287F43B" w14:textId="52C0E5D0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C300461" w14:textId="4C18C9BC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D835C9A" w14:textId="7FB144F8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52B3A7E" w14:textId="67F5544D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41EA1B3" w14:textId="79E0B58E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167DF10" w14:textId="7975E60E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C84CAAD" w14:textId="4B8E7CC9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5FBECABD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AFD6E02" w14:textId="3B09C8ED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5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9321E25" w14:textId="14A8F5AF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6EC9F69" w14:textId="3C8A82A7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A89F7E2" w14:textId="26E36165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8D2ED04" w14:textId="68F8609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E0DDC71" w14:textId="056F07AC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0D6B421" w14:textId="6B103018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6EE59D8" w14:textId="0F97CE1F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722F93E6" w14:textId="77777777" w:rsidTr="120CFE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5331A4D" w14:textId="37494A57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6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C1BDC9D" w14:textId="5573B5D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88FD195" w14:textId="015851C3" w:rsidR="120CFE93" w:rsidRPr="006E49FC" w:rsidRDefault="120CFE93" w:rsidP="120CF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DA3ECD2" w14:textId="39CA78BD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361A06B" w14:textId="7E6B4DE5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5D09FA8" w14:textId="04839652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012F762" w14:textId="2649F928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FCC05ED" w14:textId="276665EF" w:rsidR="120CFE93" w:rsidRPr="006E49FC" w:rsidRDefault="120CF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20CFE93" w:rsidRPr="006E49FC" w14:paraId="10605A7C" w14:textId="77777777" w:rsidTr="120CF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105B6B7" w14:textId="0CF0FB9E" w:rsidR="120CFE93" w:rsidRPr="006E49FC" w:rsidRDefault="120CFE93" w:rsidP="120CF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* Porto Alegre</w:t>
            </w:r>
          </w:p>
        </w:tc>
        <w:tc>
          <w:tcPr>
            <w:tcW w:w="103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7534179" w14:textId="23B74308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E596F21" w14:textId="6A7ACF20" w:rsidR="120CFE93" w:rsidRPr="006E49FC" w:rsidRDefault="120CFE93" w:rsidP="120CF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9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  <w:tc>
          <w:tcPr>
            <w:tcW w:w="70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400F2FA" w14:textId="50762325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E27DABC" w14:textId="502520BD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ECECFC1" w14:textId="3A437214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655499C" w14:textId="46101164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842E07F" w14:textId="28C00DA3" w:rsidR="120CFE93" w:rsidRPr="006E49FC" w:rsidRDefault="120CF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256E0E" w14:textId="3CC8742E" w:rsidR="4E3D1DFE" w:rsidRPr="006E49FC" w:rsidRDefault="0623DADC" w:rsidP="006E49F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xed effect model. </w:t>
      </w:r>
      <w:r w:rsidRPr="006E49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b Reference parameter. </w:t>
      </w:r>
      <w:r w:rsidRPr="006E49FC">
        <w:rPr>
          <w:rFonts w:ascii="Times New Roman" w:eastAsia="Times New Roman" w:hAnsi="Times New Roman" w:cs="Times New Roman"/>
          <w:sz w:val="24"/>
          <w:szCs w:val="24"/>
        </w:rPr>
        <w:t>AM: Amazonas; BH: Belo Horizonte; PA: Porto Alegre.</w:t>
      </w:r>
    </w:p>
    <w:p w14:paraId="5352B05F" w14:textId="7B2E4F56" w:rsidR="4E3D1DFE" w:rsidRPr="006E49FC" w:rsidRDefault="0623DADC" w:rsidP="120CFE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49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B37E4DE" w14:textId="77777777" w:rsidR="006E49FC" w:rsidRDefault="4E3D1DFE" w:rsidP="120CFE93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hAnsi="Times New Roman" w:cs="Times New Roman"/>
          <w:sz w:val="24"/>
          <w:szCs w:val="24"/>
        </w:rPr>
        <w:br/>
      </w:r>
    </w:p>
    <w:p w14:paraId="4C305E9B" w14:textId="77777777" w:rsidR="006E49FC" w:rsidRDefault="006E49FC" w:rsidP="120CFE93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F5B06E" w14:textId="77777777" w:rsidR="006E49FC" w:rsidRDefault="006E49FC" w:rsidP="120CFE93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E32632" w14:textId="77777777" w:rsidR="006E49FC" w:rsidRDefault="006E49FC" w:rsidP="120CFE93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A29DA1" w14:textId="77777777" w:rsidR="006E49FC" w:rsidRDefault="006E49FC" w:rsidP="120CFE93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CA97EC" w14:textId="573D2ADF" w:rsidR="4E3D1DFE" w:rsidRPr="006E49FC" w:rsidRDefault="49E1053B" w:rsidP="120CFE9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Figure 1</w:t>
      </w:r>
      <w:r w:rsidR="739D2589"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Reduction of </w:t>
      </w:r>
      <w:r w:rsidR="00585174"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umber of cases on waiting lists over </w:t>
      </w:r>
      <w:proofErr w:type="gramStart"/>
      <w:r w:rsidR="00585174"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>time</w:t>
      </w:r>
      <w:proofErr w:type="gramEnd"/>
    </w:p>
    <w:p w14:paraId="2244D7FC" w14:textId="08E0481C" w:rsidR="4E3D1DFE" w:rsidRPr="006E49FC" w:rsidRDefault="4E3D1DFE" w:rsidP="120CFE9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49BFD7" w14:textId="278DB1B9" w:rsidR="4E3D1DFE" w:rsidRPr="006E49FC" w:rsidRDefault="739D2589" w:rsidP="120CFE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106A00" wp14:editId="228C91E0">
            <wp:extent cx="4572000" cy="2438400"/>
            <wp:effectExtent l="0" t="0" r="0" b="0"/>
            <wp:docPr id="554213010" name="Picture 554213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1A3B24B" w:rsidRPr="006E49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B1C6957" w14:textId="6047EA09" w:rsidR="4E3D1DFE" w:rsidRPr="006E49FC" w:rsidRDefault="00585174" w:rsidP="00EF42B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hAnsi="Times New Roman" w:cs="Times New Roman"/>
          <w:sz w:val="24"/>
          <w:szCs w:val="24"/>
          <w:lang w:val="en-US"/>
        </w:rPr>
        <w:t xml:space="preserve">P values between </w:t>
      </w:r>
      <w:r w:rsidR="00EF42B3" w:rsidRPr="006E49FC">
        <w:rPr>
          <w:rFonts w:ascii="Times New Roman" w:hAnsi="Times New Roman" w:cs="Times New Roman"/>
          <w:sz w:val="24"/>
          <w:szCs w:val="24"/>
          <w:lang w:val="en-US"/>
        </w:rPr>
        <w:t>previous time are shown.</w:t>
      </w:r>
      <w:r w:rsidR="4E3D1DFE" w:rsidRPr="006E49FC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39BD35E7" w14:textId="6308B573" w:rsidR="4E3D1DFE" w:rsidRPr="006E49FC" w:rsidRDefault="4E3D1DFE" w:rsidP="4E3D1D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9FC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35B156E5" w14:textId="312CCAD4" w:rsidR="4E3D1DFE" w:rsidRPr="006E49FC" w:rsidRDefault="4E3D1DFE" w:rsidP="4E3D1DF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67E227" w14:textId="799185F5" w:rsidR="2482E28B" w:rsidRPr="006E49FC" w:rsidRDefault="2482E28B" w:rsidP="2482E2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88FC53" w14:textId="1F42A721" w:rsidR="10E8FC0F" w:rsidRPr="006E49FC" w:rsidRDefault="10E8FC0F" w:rsidP="2482E2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10E8FC0F" w:rsidRPr="006E49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1125A5"/>
    <w:rsid w:val="00176D5D"/>
    <w:rsid w:val="00240BF1"/>
    <w:rsid w:val="003552A0"/>
    <w:rsid w:val="003E12F0"/>
    <w:rsid w:val="00585174"/>
    <w:rsid w:val="005856A9"/>
    <w:rsid w:val="006A3EAD"/>
    <w:rsid w:val="006E49FC"/>
    <w:rsid w:val="00755973"/>
    <w:rsid w:val="007B05ED"/>
    <w:rsid w:val="007E26DE"/>
    <w:rsid w:val="00815075"/>
    <w:rsid w:val="00823DD3"/>
    <w:rsid w:val="0089507F"/>
    <w:rsid w:val="009D64EE"/>
    <w:rsid w:val="00C1113C"/>
    <w:rsid w:val="00E36979"/>
    <w:rsid w:val="00EF42B3"/>
    <w:rsid w:val="0623DADC"/>
    <w:rsid w:val="10DAD076"/>
    <w:rsid w:val="10E8FC0F"/>
    <w:rsid w:val="11AA33B9"/>
    <w:rsid w:val="120CFE93"/>
    <w:rsid w:val="12CCD99E"/>
    <w:rsid w:val="2048E6D2"/>
    <w:rsid w:val="2482E28B"/>
    <w:rsid w:val="251125A5"/>
    <w:rsid w:val="31A3B24B"/>
    <w:rsid w:val="49E1053B"/>
    <w:rsid w:val="4DC74B15"/>
    <w:rsid w:val="4E3D1DFE"/>
    <w:rsid w:val="51C41313"/>
    <w:rsid w:val="58794B3C"/>
    <w:rsid w:val="63096F2A"/>
    <w:rsid w:val="64AD9230"/>
    <w:rsid w:val="73462067"/>
    <w:rsid w:val="739D2589"/>
    <w:rsid w:val="7427D3E5"/>
    <w:rsid w:val="7A92C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E785D"/>
  <w15:chartTrackingRefBased/>
  <w15:docId w15:val="{9D0603DB-E7A4-4CE8-9652-21E3F9A4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SimplesTabela2">
    <w:name w:val="Plain Table 2"/>
    <w:basedOn w:val="Tabela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mplesTabela3">
    <w:name w:val="Plain Table 3"/>
    <w:basedOn w:val="Tabelanormal"/>
    <w:uiPriority w:val="43"/>
    <w:rsid w:val="00823D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823D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823D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D91F01187932245A5F02B963A80AA4E" ma:contentTypeVersion="6" ma:contentTypeDescription="Crie um novo documento." ma:contentTypeScope="" ma:versionID="8915f3b6b0e7769e29cc423e0f25561e">
  <xsd:schema xmlns:xsd="http://www.w3.org/2001/XMLSchema" xmlns:xs="http://www.w3.org/2001/XMLSchema" xmlns:p="http://schemas.microsoft.com/office/2006/metadata/properties" xmlns:ns2="6a73c8f0-832c-489a-8dae-1a833263a563" xmlns:ns3="7c66e7df-c12d-4049-a1fd-45afabc4be7c" targetNamespace="http://schemas.microsoft.com/office/2006/metadata/properties" ma:root="true" ma:fieldsID="0e6553dd2296947894f14560f95e6bcc" ns2:_="" ns3:_="">
    <xsd:import namespace="6a73c8f0-832c-489a-8dae-1a833263a563"/>
    <xsd:import namespace="7c66e7df-c12d-4049-a1fd-45afabc4be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3c8f0-832c-489a-8dae-1a833263a5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6e7df-c12d-4049-a1fd-45afabc4be7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D99CBB-CE69-415C-BFF4-3176B79A1A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69A56D-96A4-45FD-A1B8-2621A6E288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43C63C-0AB8-4FFF-A40B-B8217F71CC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3c8f0-832c-489a-8dae-1a833263a563"/>
    <ds:schemaRef ds:uri="7c66e7df-c12d-4049-a1fd-45afabc4be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79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anna Pachito</dc:creator>
  <cp:keywords/>
  <dc:description/>
  <cp:lastModifiedBy>Daniela Pachito</cp:lastModifiedBy>
  <cp:revision>16</cp:revision>
  <dcterms:created xsi:type="dcterms:W3CDTF">2020-12-22T18:17:00Z</dcterms:created>
  <dcterms:modified xsi:type="dcterms:W3CDTF">2021-04-0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91F01187932245A5F02B963A80AA4E</vt:lpwstr>
  </property>
</Properties>
</file>